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77A0" w14:textId="5F0EDB56" w:rsidR="00BA031C" w:rsidRDefault="00894AEE" w:rsidP="00894AEE">
      <w:pPr>
        <w:pStyle w:val="Overskrift1"/>
      </w:pPr>
      <w:r w:rsidRPr="00FF47AF">
        <w:t>A</w:t>
      </w:r>
      <w:r>
        <w:t>dditional file</w:t>
      </w:r>
      <w:r w:rsidRPr="00FF47AF">
        <w:t xml:space="preserve"> </w:t>
      </w:r>
      <w:r>
        <w:t>2</w:t>
      </w:r>
      <w:r w:rsidRPr="00FF47AF">
        <w:t xml:space="preserve"> </w:t>
      </w:r>
    </w:p>
    <w:p w14:paraId="38E5DE76" w14:textId="21ECA8EE" w:rsidR="00894AEE" w:rsidRPr="00FF47AF" w:rsidRDefault="00894AEE" w:rsidP="00894AEE">
      <w:pPr>
        <w:pStyle w:val="Overskrift1"/>
      </w:pPr>
      <w:r w:rsidRPr="00FF47AF">
        <w:t>S</w:t>
      </w:r>
      <w:r>
        <w:t>earch history from Ovid Medline</w:t>
      </w:r>
    </w:p>
    <w:p w14:paraId="65943A18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Ovid MEDLINE(R) &lt;1946 to September Week 5 2022&gt;</w:t>
      </w:r>
    </w:p>
    <w:p w14:paraId="028593C6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 geriatric assessment/ 31560</w:t>
      </w:r>
    </w:p>
    <w:p w14:paraId="5982B95E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 (geriatr* adj2 assess*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kf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ti,ab. 5521</w:t>
      </w:r>
    </w:p>
    <w:p w14:paraId="070E2BF6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3 ((assess* or checklist* or "check list*" or detect* or test* or measur* or screen* or identif* or recogniz* or scor* or mapping*) adj6 (functional adj2 (disabilit* or declin* or performance* or status or capacit* or impair* or limit* or problem*)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ti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ab. 18526</w:t>
      </w:r>
    </w:p>
    <w:p w14:paraId="45B93A8F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4 ((assess* or checklist* or "check list*" or detect* or test* or measur* or screen* or identif* or recogniz* or scor* or mapping*) and (functional adj2 (disabilit* or declin* or performance* or status or capacit* or impair* or limit* or problem*))).kf. 504</w:t>
      </w:r>
    </w:p>
    <w:p w14:paraId="6E0850A5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5 ((assess* or checklist* or "check list*" or detect* or test* or measur* or screen* or identif* or recogniz* or scor* or mapping*) adj6 ("at-risk" or risk factor* or cognitive function* or cognition or frailty or fragility or sensory or vision or hearing or sight or psychological health or (mental adj3 health) or physical status or physical wellbeing or physical well-being or loneliness* or depressi*)).ti,ab. 349460</w:t>
      </w:r>
    </w:p>
    <w:p w14:paraId="500ABBD5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6 ((assess* or checklist* or "check list*" or detect* or test* or measur* or screen* or identif* or recogniz* or scor* or mapping*) and ("at-risk" or risk factor* or cognitive function* or cognition or frailty or fragility or sensory or vision or hearing or sight or psychological health or (mental adj3 health) or physical status or physical wellbeing or physical well-being or loneliness* or depressi*)).kf. 15411</w:t>
      </w:r>
    </w:p>
    <w:p w14:paraId="46D4B7D0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7 1 or 2 or 3 or 4 or 5 or 6 399622</w:t>
      </w:r>
    </w:p>
    <w:p w14:paraId="699C93CE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8 Aged/ or "Aged, 80 and over"/ or Frail Elderly/ or Geriatrics/ or Geriatric Psychiatry/ or Geriatric Nursing/ or Geriatric Dentistry/ or "Dental Care for Aged"/ or "Health Services for the Aged"/ or (elder* or eldest or frail* or geriatri* or old age* or oldest old* or senior* or senium or very old* or septuagenarian* or octagenarian* or octogenarian* or nonagenarian* or centarian* or centenarian* or supercentenarian* or older people or older subject* or older patient* or older age* or older adult* or older man or older men or older male* or older wom#n or older female* or older population* or older person*).kf,ti,ab. 3583907</w:t>
      </w:r>
    </w:p>
    <w:p w14:paraId="36DF3F98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9 7 and 8 153829</w:t>
      </w:r>
    </w:p>
    <w:p w14:paraId="2D978A6E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0 (communit* or home* or residen* or (independent* adj2 living)).hw. 500607</w:t>
      </w:r>
    </w:p>
    <w:p w14:paraId="29A65A21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1 (communit* or home* or residen* or (independent* adj2 living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kf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ti,ab. 1269166</w:t>
      </w:r>
    </w:p>
    <w:p w14:paraId="6DDC785B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2 10 or 11 1465119</w:t>
      </w:r>
    </w:p>
    <w:p w14:paraId="3E022921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3 9 and 12 32164</w:t>
      </w:r>
    </w:p>
    <w:p w14:paraId="73F0AA61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4 ((education or training or develop* or competence* or learn* or teach* or capacity building or coaching or supervis* or simulati*) and (nurs* or careworker* or care worker* or physical therapist* or occupational therapist* or social worker*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hw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kf.160189</w:t>
      </w:r>
    </w:p>
    <w:p w14:paraId="72C551CF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lastRenderedPageBreak/>
        <w:t>15 ((education or training or develop* or competence* or learn* or teach* or capacity building or coaching or supervis* or simulati*) adj6 (nurs* or careworker* or care worker* or physical therapist* or occupational therapist* or social worker*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ti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ab. 79440</w:t>
      </w:r>
    </w:p>
    <w:p w14:paraId="16E054BC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6 ((education or training or develop* or competence* or learn* or teach* or capacity building or coaching or supervis* or simulati*) and (health* adj2 (professional or personnel or worker* or provider* or assistant*)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hw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kf. 59787</w:t>
      </w:r>
    </w:p>
    <w:p w14:paraId="371F5E61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7 ((education or training or develop* or competence* or learn* or teach* or capacity building or coaching or supervis* or simulati*) adj6 (health* adj2 (professional* or personnel or worker* or provider* or assistant*)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ti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ab.25645</w:t>
      </w:r>
    </w:p>
    <w:p w14:paraId="49747DEA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8 ((education or training or develop* or competence* or learn* or teach* or capacity building or coaching or supervis* or simulati*) and ((home* adj2 worker*) or (home* adj2 professional*)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hw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kf. 16</w:t>
      </w:r>
    </w:p>
    <w:p w14:paraId="150F4936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19 ((education or training or develop* or competence* or learn* or teach* or capacity building or coaching or supervis* or simulati*) adj6 ((home* adj2 worker*) or (home* adj2 professional*))</w:t>
      </w:r>
      <w:proofErr w:type="gramStart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).ti</w:t>
      </w:r>
      <w:proofErr w:type="gramEnd"/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,ab. 128</w:t>
      </w:r>
    </w:p>
    <w:p w14:paraId="06784FDF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0 14 or 15 or 16 or 17 or 18 or 19 252643</w:t>
      </w:r>
    </w:p>
    <w:p w14:paraId="509CDAC7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1 13 and 20 911</w:t>
      </w:r>
    </w:p>
    <w:p w14:paraId="2C81EA0C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2 nursing home?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48551</w:t>
      </w:r>
    </w:p>
    <w:p w14:paraId="0EFC9B77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3 21 not 22 510</w:t>
      </w:r>
    </w:p>
    <w:p w14:paraId="0BE4D430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4 21 and 22 401</w:t>
      </w:r>
    </w:p>
    <w:p w14:paraId="64ACF281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5 ((education or training or develop* or competence* or learn* or teach* or capacity building or coaching or supervis* or simulati*) adj6 (nurs* or careworker* or care worker* or physical therapist* or occupational therapist* or social worker*)).ti. 32150</w:t>
      </w:r>
    </w:p>
    <w:p w14:paraId="59E01A20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6 ((education or training or develop* or competence* or learn* or teach* or capacity building or coaching or supervis* or simulati*) adj6 (health* adj2 (professional* or personnel or worker* or provider* or assistant*))).ti. 3526</w:t>
      </w:r>
    </w:p>
    <w:p w14:paraId="0557209C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7 ((education or training or develop* or competence* or learn* or teach* or capacity building or coaching or supervis* or simulati*) adj6 ((home* adj2 worker*) or (home* adj2 professional*))).ti. 26</w:t>
      </w:r>
    </w:p>
    <w:p w14:paraId="7A8AB21F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8 14 or 16 or 18 or 25 or 26 or 27 208917</w:t>
      </w:r>
    </w:p>
    <w:p w14:paraId="35E04AF8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</w:rPr>
        <w:t>29 7 and 8 and 12 and 28 558 Denne er lastet inn i EndNote</w:t>
      </w:r>
    </w:p>
    <w:p w14:paraId="78A8E1BC" w14:textId="77777777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30 23 or 29 768</w:t>
      </w:r>
    </w:p>
    <w:p w14:paraId="01E8DABE" w14:textId="45B2CD35" w:rsidR="00894AEE" w:rsidRPr="00054315" w:rsidRDefault="00894AEE" w:rsidP="00894AEE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31 23 not 29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 </w:t>
      </w:r>
      <w:r w:rsidRPr="00054315">
        <w:rPr>
          <w:rFonts w:ascii="Times New Roman" w:hAnsi="Times New Roman" w:cs="Times New Roman"/>
          <w:kern w:val="2"/>
          <w:sz w:val="24"/>
          <w:szCs w:val="24"/>
          <w:lang w:val="en-US"/>
        </w:rPr>
        <w:t>210</w:t>
      </w:r>
    </w:p>
    <w:p w14:paraId="40B6F900" w14:textId="77777777" w:rsidR="009F67CD" w:rsidRDefault="009F67CD"/>
    <w:sectPr w:rsidR="009F6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4AEE"/>
    <w:rsid w:val="00894AEE"/>
    <w:rsid w:val="009F67CD"/>
    <w:rsid w:val="00BA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AFB33"/>
  <w15:chartTrackingRefBased/>
  <w15:docId w15:val="{5F05328C-1012-4461-A5AA-7D4C40062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AEE"/>
    <w:pPr>
      <w:spacing w:line="480" w:lineRule="auto"/>
    </w:pPr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94A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94AE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0</Words>
  <Characters>4243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Hamre Larsen</dc:creator>
  <cp:keywords/>
  <dc:description/>
  <cp:lastModifiedBy>Bente Hamre Larsen</cp:lastModifiedBy>
  <cp:revision>2</cp:revision>
  <dcterms:created xsi:type="dcterms:W3CDTF">2024-06-28T12:05:00Z</dcterms:created>
  <dcterms:modified xsi:type="dcterms:W3CDTF">2024-06-28T12:44:00Z</dcterms:modified>
</cp:coreProperties>
</file>